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56FE37" w14:textId="77777777" w:rsidR="007E04BF" w:rsidRPr="00E3786C" w:rsidRDefault="007E04BF" w:rsidP="007E04BF">
      <w:pPr>
        <w:rPr>
          <w:rFonts w:ascii="Times New Roman" w:hAnsi="Times New Roman" w:cs="Times New Roman"/>
        </w:rPr>
      </w:pPr>
      <w:r w:rsidRPr="00E3786C">
        <w:rPr>
          <w:rFonts w:ascii="Times New Roman" w:hAnsi="Times New Roman" w:cs="Times New Roman"/>
          <w:b/>
          <w:bCs/>
        </w:rPr>
        <w:t>Supplementary Table 1.</w:t>
      </w:r>
      <w:r w:rsidRPr="00E3786C">
        <w:rPr>
          <w:rFonts w:ascii="Times New Roman" w:hAnsi="Times New Roman" w:cs="Times New Roman"/>
        </w:rPr>
        <w:t xml:space="preserve"> </w:t>
      </w:r>
      <w:r w:rsidRPr="003E1F9F">
        <w:rPr>
          <w:rFonts w:ascii="Times New Roman" w:hAnsi="Times New Roman" w:cs="Times New Roman"/>
        </w:rPr>
        <w:t xml:space="preserve">Impact of substance use on </w:t>
      </w:r>
      <w:r>
        <w:rPr>
          <w:rFonts w:ascii="Times New Roman" w:hAnsi="Times New Roman" w:cs="Times New Roman"/>
        </w:rPr>
        <w:t>disposition status</w:t>
      </w:r>
      <w:r w:rsidRPr="003E1F9F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>all</w:t>
      </w:r>
      <w:r w:rsidRPr="003E1F9F">
        <w:rPr>
          <w:rFonts w:ascii="Times New Roman" w:hAnsi="Times New Roman" w:cs="Times New Roman"/>
        </w:rPr>
        <w:t xml:space="preserve"> burn patients</w:t>
      </w:r>
      <w:r>
        <w:rPr>
          <w:rFonts w:ascii="Times New Roman" w:hAnsi="Times New Roman" w:cs="Times New Roman"/>
        </w:rPr>
        <w:t xml:space="preserve"> admitted or consulted by the burn service from</w:t>
      </w:r>
      <w:r w:rsidRPr="00E3786C">
        <w:rPr>
          <w:rFonts w:ascii="Times New Roman" w:hAnsi="Times New Roman" w:cs="Times New Roman"/>
        </w:rPr>
        <w:t xml:space="preserve"> January 2022 to June 2024</w:t>
      </w:r>
      <w:r>
        <w:rPr>
          <w:rFonts w:ascii="Times New Roman" w:hAnsi="Times New Roman" w:cs="Times New Roman"/>
        </w:rPr>
        <w:t>.</w:t>
      </w:r>
    </w:p>
    <w:tbl>
      <w:tblPr>
        <w:tblW w:w="9398" w:type="dxa"/>
        <w:tblInd w:w="-38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121"/>
        <w:gridCol w:w="1745"/>
        <w:gridCol w:w="1417"/>
        <w:gridCol w:w="140"/>
        <w:gridCol w:w="1242"/>
        <w:gridCol w:w="1308"/>
        <w:gridCol w:w="75"/>
        <w:gridCol w:w="9"/>
        <w:gridCol w:w="1332"/>
        <w:gridCol w:w="9"/>
      </w:tblGrid>
      <w:tr w:rsidR="007E04BF" w:rsidRPr="003E1F9F" w14:paraId="0EBBB0F8" w14:textId="77777777" w:rsidTr="009A73C1">
        <w:trPr>
          <w:gridAfter w:val="1"/>
          <w:wAfter w:w="9" w:type="dxa"/>
          <w:trHeight w:val="340"/>
        </w:trPr>
        <w:tc>
          <w:tcPr>
            <w:tcW w:w="2121" w:type="dxa"/>
            <w:tcBorders>
              <w:top w:val="single" w:sz="4" w:space="0" w:color="auto"/>
            </w:tcBorders>
          </w:tcPr>
          <w:p w14:paraId="16633C1B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3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58D28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71DA">
              <w:rPr>
                <w:rFonts w:ascii="Times New Roman" w:hAnsi="Times New Roman" w:cs="Times New Roman"/>
                <w:color w:val="000000"/>
              </w:rPr>
              <w:t>No substance use</w:t>
            </w:r>
          </w:p>
        </w:tc>
        <w:tc>
          <w:tcPr>
            <w:tcW w:w="262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51DF6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71DA">
              <w:rPr>
                <w:rFonts w:ascii="Times New Roman" w:hAnsi="Times New Roman" w:cs="Times New Roman"/>
                <w:color w:val="000000"/>
              </w:rPr>
              <w:t>Substance use</w:t>
            </w:r>
          </w:p>
        </w:tc>
        <w:tc>
          <w:tcPr>
            <w:tcW w:w="1341" w:type="dxa"/>
            <w:gridSpan w:val="2"/>
            <w:tcBorders>
              <w:top w:val="single" w:sz="4" w:space="0" w:color="auto"/>
            </w:tcBorders>
          </w:tcPr>
          <w:p w14:paraId="475B2588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E04BF" w:rsidRPr="003E1F9F" w14:paraId="3E132964" w14:textId="77777777" w:rsidTr="009A73C1">
        <w:trPr>
          <w:trHeight w:val="340"/>
        </w:trPr>
        <w:tc>
          <w:tcPr>
            <w:tcW w:w="2121" w:type="dxa"/>
            <w:tcBorders>
              <w:bottom w:val="single" w:sz="4" w:space="0" w:color="auto"/>
            </w:tcBorders>
            <w:vAlign w:val="center"/>
          </w:tcPr>
          <w:p w14:paraId="5180D669" w14:textId="77777777" w:rsidR="007E04BF" w:rsidRPr="003F71DA" w:rsidRDefault="007E04BF" w:rsidP="009A73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F71DA">
              <w:rPr>
                <w:rFonts w:ascii="Times New Roman" w:hAnsi="Times New Roman" w:cs="Times New Roman"/>
                <w:color w:val="000000"/>
              </w:rPr>
              <w:t>House status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E5C73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71DA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D8D9A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E4760" w14:textId="77777777" w:rsidR="007E04BF" w:rsidRPr="003F71DA" w:rsidRDefault="007E04BF" w:rsidP="009A73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5266F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71DA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05422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84DBB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1" w:type="dxa"/>
            <w:gridSpan w:val="2"/>
            <w:tcBorders>
              <w:bottom w:val="single" w:sz="4" w:space="0" w:color="auto"/>
            </w:tcBorders>
            <w:vAlign w:val="center"/>
          </w:tcPr>
          <w:p w14:paraId="0D2ACD50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71DA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3F71DA">
              <w:rPr>
                <w:rFonts w:ascii="Times New Roman" w:hAnsi="Times New Roman" w:cs="Times New Roman"/>
                <w:color w:val="000000"/>
              </w:rPr>
              <w:t>-value</w:t>
            </w:r>
          </w:p>
        </w:tc>
      </w:tr>
      <w:tr w:rsidR="007E04BF" w:rsidRPr="003E1F9F" w14:paraId="06F99CCF" w14:textId="77777777" w:rsidTr="009A73C1">
        <w:trPr>
          <w:trHeight w:val="340"/>
        </w:trPr>
        <w:tc>
          <w:tcPr>
            <w:tcW w:w="2121" w:type="dxa"/>
            <w:tcBorders>
              <w:top w:val="single" w:sz="4" w:space="0" w:color="auto"/>
            </w:tcBorders>
            <w:vAlign w:val="center"/>
          </w:tcPr>
          <w:p w14:paraId="0027A511" w14:textId="77777777" w:rsidR="007E04BF" w:rsidRPr="003F71DA" w:rsidRDefault="007E04BF" w:rsidP="009A73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E1F9F">
              <w:rPr>
                <w:rFonts w:ascii="Times New Roman" w:hAnsi="Times New Roman" w:cs="Times New Roman"/>
                <w:color w:val="000000"/>
              </w:rPr>
              <w:t>Home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vAlign w:val="center"/>
          </w:tcPr>
          <w:p w14:paraId="0BF43873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3263AE4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.1%</w:t>
            </w:r>
          </w:p>
        </w:tc>
        <w:tc>
          <w:tcPr>
            <w:tcW w:w="140" w:type="dxa"/>
            <w:tcBorders>
              <w:top w:val="single" w:sz="4" w:space="0" w:color="auto"/>
            </w:tcBorders>
            <w:vAlign w:val="center"/>
          </w:tcPr>
          <w:p w14:paraId="5CAE1E00" w14:textId="77777777" w:rsidR="007E04BF" w:rsidRPr="003F71DA" w:rsidRDefault="007E04BF" w:rsidP="009A73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14:paraId="1EC1C726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14:paraId="0B01B036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.4%</w:t>
            </w:r>
          </w:p>
        </w:tc>
        <w:tc>
          <w:tcPr>
            <w:tcW w:w="84" w:type="dxa"/>
            <w:gridSpan w:val="2"/>
            <w:tcBorders>
              <w:top w:val="single" w:sz="4" w:space="0" w:color="auto"/>
            </w:tcBorders>
            <w:vAlign w:val="center"/>
          </w:tcPr>
          <w:p w14:paraId="5AD1ABF5" w14:textId="77777777" w:rsidR="007E04BF" w:rsidRPr="003F71DA" w:rsidRDefault="007E04BF" w:rsidP="009A73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1" w:type="dxa"/>
            <w:gridSpan w:val="2"/>
            <w:tcBorders>
              <w:top w:val="single" w:sz="4" w:space="0" w:color="auto"/>
            </w:tcBorders>
            <w:vAlign w:val="center"/>
          </w:tcPr>
          <w:p w14:paraId="38BEB384" w14:textId="77777777" w:rsidR="007E04BF" w:rsidRPr="00290CA0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90CA0">
              <w:rPr>
                <w:rFonts w:ascii="Times New Roman" w:hAnsi="Times New Roman" w:cs="Times New Roman"/>
                <w:b/>
                <w:bCs/>
                <w:color w:val="000000"/>
              </w:rPr>
              <w:t>0.007</w:t>
            </w:r>
          </w:p>
        </w:tc>
      </w:tr>
      <w:tr w:rsidR="007E04BF" w:rsidRPr="003E1F9F" w14:paraId="74D77BCE" w14:textId="77777777" w:rsidTr="009A73C1">
        <w:trPr>
          <w:trHeight w:val="340"/>
        </w:trPr>
        <w:tc>
          <w:tcPr>
            <w:tcW w:w="2121" w:type="dxa"/>
            <w:vAlign w:val="center"/>
          </w:tcPr>
          <w:p w14:paraId="31015A1C" w14:textId="77777777" w:rsidR="007E04BF" w:rsidRPr="003F71DA" w:rsidRDefault="007E04BF" w:rsidP="009A73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E1F9F">
              <w:rPr>
                <w:rFonts w:ascii="Times New Roman" w:hAnsi="Times New Roman" w:cs="Times New Roman"/>
                <w:color w:val="000000"/>
              </w:rPr>
              <w:t>Shelter</w:t>
            </w:r>
          </w:p>
        </w:tc>
        <w:tc>
          <w:tcPr>
            <w:tcW w:w="1745" w:type="dxa"/>
            <w:vAlign w:val="center"/>
          </w:tcPr>
          <w:p w14:paraId="1BEAC4C2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417" w:type="dxa"/>
            <w:vAlign w:val="center"/>
          </w:tcPr>
          <w:p w14:paraId="188AFF20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%</w:t>
            </w:r>
          </w:p>
        </w:tc>
        <w:tc>
          <w:tcPr>
            <w:tcW w:w="140" w:type="dxa"/>
            <w:vAlign w:val="center"/>
          </w:tcPr>
          <w:p w14:paraId="276A2E64" w14:textId="77777777" w:rsidR="007E04BF" w:rsidRPr="003F71DA" w:rsidRDefault="007E04BF" w:rsidP="009A73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2" w:type="dxa"/>
            <w:vAlign w:val="center"/>
          </w:tcPr>
          <w:p w14:paraId="2F827BE9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308" w:type="dxa"/>
            <w:vAlign w:val="center"/>
          </w:tcPr>
          <w:p w14:paraId="3BD85B5B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8%</w:t>
            </w:r>
          </w:p>
        </w:tc>
        <w:tc>
          <w:tcPr>
            <w:tcW w:w="84" w:type="dxa"/>
            <w:gridSpan w:val="2"/>
            <w:vAlign w:val="center"/>
          </w:tcPr>
          <w:p w14:paraId="7635975C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1" w:type="dxa"/>
            <w:gridSpan w:val="2"/>
            <w:vAlign w:val="center"/>
          </w:tcPr>
          <w:p w14:paraId="00FC9472" w14:textId="77777777" w:rsidR="007E04BF" w:rsidRPr="00290CA0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90CA0">
              <w:rPr>
                <w:rFonts w:ascii="Times New Roman" w:hAnsi="Times New Roman" w:cs="Times New Roman"/>
                <w:b/>
                <w:bCs/>
                <w:color w:val="000000"/>
              </w:rPr>
              <w:t>0.0001</w:t>
            </w:r>
          </w:p>
        </w:tc>
      </w:tr>
      <w:tr w:rsidR="007E04BF" w:rsidRPr="003E1F9F" w14:paraId="59C6B387" w14:textId="77777777" w:rsidTr="009A73C1">
        <w:trPr>
          <w:trHeight w:val="340"/>
        </w:trPr>
        <w:tc>
          <w:tcPr>
            <w:tcW w:w="2121" w:type="dxa"/>
            <w:vAlign w:val="center"/>
          </w:tcPr>
          <w:p w14:paraId="09B575FE" w14:textId="77777777" w:rsidR="007E04BF" w:rsidRPr="003F71DA" w:rsidRDefault="007E04BF" w:rsidP="009A73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E1F9F">
              <w:rPr>
                <w:rFonts w:ascii="Times New Roman" w:hAnsi="Times New Roman" w:cs="Times New Roman"/>
                <w:color w:val="000000"/>
              </w:rPr>
              <w:t>Transfer</w:t>
            </w:r>
          </w:p>
        </w:tc>
        <w:tc>
          <w:tcPr>
            <w:tcW w:w="1745" w:type="dxa"/>
            <w:vAlign w:val="center"/>
          </w:tcPr>
          <w:p w14:paraId="117C3C5C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1417" w:type="dxa"/>
            <w:vAlign w:val="center"/>
          </w:tcPr>
          <w:p w14:paraId="662459E8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.9%</w:t>
            </w:r>
          </w:p>
        </w:tc>
        <w:tc>
          <w:tcPr>
            <w:tcW w:w="140" w:type="dxa"/>
            <w:vAlign w:val="center"/>
          </w:tcPr>
          <w:p w14:paraId="1B99F3DF" w14:textId="77777777" w:rsidR="007E04BF" w:rsidRPr="003F71DA" w:rsidRDefault="007E04BF" w:rsidP="009A73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42" w:type="dxa"/>
            <w:vAlign w:val="center"/>
          </w:tcPr>
          <w:p w14:paraId="7C2D7CA3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308" w:type="dxa"/>
            <w:vAlign w:val="center"/>
          </w:tcPr>
          <w:p w14:paraId="7813761E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8%</w:t>
            </w:r>
          </w:p>
        </w:tc>
        <w:tc>
          <w:tcPr>
            <w:tcW w:w="84" w:type="dxa"/>
            <w:gridSpan w:val="2"/>
            <w:vAlign w:val="center"/>
          </w:tcPr>
          <w:p w14:paraId="1DA75550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41" w:type="dxa"/>
            <w:gridSpan w:val="2"/>
            <w:vAlign w:val="center"/>
          </w:tcPr>
          <w:p w14:paraId="37808DA5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89</w:t>
            </w:r>
          </w:p>
        </w:tc>
      </w:tr>
      <w:tr w:rsidR="007E04BF" w:rsidRPr="003E1F9F" w14:paraId="47533652" w14:textId="77777777" w:rsidTr="009A73C1">
        <w:trPr>
          <w:trHeight w:val="340"/>
        </w:trPr>
        <w:tc>
          <w:tcPr>
            <w:tcW w:w="2121" w:type="dxa"/>
            <w:vAlign w:val="center"/>
          </w:tcPr>
          <w:p w14:paraId="36E231E9" w14:textId="77777777" w:rsidR="007E04BF" w:rsidRPr="003F71DA" w:rsidRDefault="007E04BF" w:rsidP="009A73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E1F9F">
              <w:rPr>
                <w:rFonts w:ascii="Times New Roman" w:hAnsi="Times New Roman" w:cs="Times New Roman"/>
                <w:color w:val="000000"/>
              </w:rPr>
              <w:t>AMA</w:t>
            </w:r>
            <w:r>
              <w:rPr>
                <w:rFonts w:ascii="Times New Roman" w:hAnsi="Times New Roman" w:cs="Times New Roman"/>
                <w:color w:val="000000"/>
              </w:rPr>
              <w:t>/</w:t>
            </w:r>
            <w:r w:rsidRPr="003E1F9F">
              <w:rPr>
                <w:rFonts w:ascii="Times New Roman" w:hAnsi="Times New Roman" w:cs="Times New Roman"/>
                <w:color w:val="000000"/>
              </w:rPr>
              <w:t>AWOL</w:t>
            </w:r>
          </w:p>
        </w:tc>
        <w:tc>
          <w:tcPr>
            <w:tcW w:w="1745" w:type="dxa"/>
            <w:vAlign w:val="center"/>
          </w:tcPr>
          <w:p w14:paraId="1EA198C1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417" w:type="dxa"/>
            <w:vAlign w:val="center"/>
          </w:tcPr>
          <w:p w14:paraId="386DE72D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9%</w:t>
            </w:r>
          </w:p>
        </w:tc>
        <w:tc>
          <w:tcPr>
            <w:tcW w:w="140" w:type="dxa"/>
            <w:vAlign w:val="center"/>
          </w:tcPr>
          <w:p w14:paraId="6B4A72A0" w14:textId="77777777" w:rsidR="007E04BF" w:rsidRPr="003F71DA" w:rsidRDefault="007E04BF" w:rsidP="009A73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42" w:type="dxa"/>
            <w:vAlign w:val="center"/>
          </w:tcPr>
          <w:p w14:paraId="221C56B1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308" w:type="dxa"/>
            <w:vAlign w:val="center"/>
          </w:tcPr>
          <w:p w14:paraId="343693CD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%</w:t>
            </w:r>
          </w:p>
        </w:tc>
        <w:tc>
          <w:tcPr>
            <w:tcW w:w="84" w:type="dxa"/>
            <w:gridSpan w:val="2"/>
            <w:vAlign w:val="center"/>
          </w:tcPr>
          <w:p w14:paraId="2CD0EE99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41" w:type="dxa"/>
            <w:gridSpan w:val="2"/>
            <w:vAlign w:val="center"/>
          </w:tcPr>
          <w:p w14:paraId="665E363A" w14:textId="77777777" w:rsidR="007E04BF" w:rsidRPr="00290CA0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90CA0">
              <w:rPr>
                <w:rFonts w:ascii="Times New Roman" w:hAnsi="Times New Roman" w:cs="Times New Roman"/>
                <w:b/>
                <w:bCs/>
                <w:color w:val="000000"/>
              </w:rPr>
              <w:t>0.0001</w:t>
            </w:r>
          </w:p>
        </w:tc>
      </w:tr>
      <w:tr w:rsidR="007E04BF" w:rsidRPr="003E1F9F" w14:paraId="46769F8B" w14:textId="77777777" w:rsidTr="009A73C1">
        <w:trPr>
          <w:trHeight w:val="340"/>
        </w:trPr>
        <w:tc>
          <w:tcPr>
            <w:tcW w:w="2121" w:type="dxa"/>
            <w:tcBorders>
              <w:bottom w:val="single" w:sz="4" w:space="0" w:color="auto"/>
            </w:tcBorders>
            <w:vAlign w:val="center"/>
          </w:tcPr>
          <w:p w14:paraId="5E57CD2A" w14:textId="77777777" w:rsidR="007E04BF" w:rsidRPr="003F71DA" w:rsidRDefault="007E04BF" w:rsidP="009A73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E1F9F">
              <w:rPr>
                <w:rFonts w:ascii="Times New Roman" w:hAnsi="Times New Roman" w:cs="Times New Roman"/>
                <w:color w:val="000000"/>
              </w:rPr>
              <w:t>Died</w:t>
            </w:r>
          </w:p>
        </w:tc>
        <w:tc>
          <w:tcPr>
            <w:tcW w:w="1745" w:type="dxa"/>
            <w:tcBorders>
              <w:bottom w:val="single" w:sz="4" w:space="0" w:color="auto"/>
            </w:tcBorders>
            <w:vAlign w:val="center"/>
          </w:tcPr>
          <w:p w14:paraId="6966BB3E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52A2473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%</w:t>
            </w:r>
          </w:p>
        </w:tc>
        <w:tc>
          <w:tcPr>
            <w:tcW w:w="140" w:type="dxa"/>
            <w:tcBorders>
              <w:bottom w:val="single" w:sz="4" w:space="0" w:color="auto"/>
            </w:tcBorders>
            <w:vAlign w:val="center"/>
          </w:tcPr>
          <w:p w14:paraId="5CC50AF8" w14:textId="77777777" w:rsidR="007E04BF" w:rsidRPr="003F71DA" w:rsidRDefault="007E04BF" w:rsidP="009A73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14:paraId="0E42B8F8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14:paraId="30BEB2A6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%</w:t>
            </w:r>
          </w:p>
        </w:tc>
        <w:tc>
          <w:tcPr>
            <w:tcW w:w="84" w:type="dxa"/>
            <w:gridSpan w:val="2"/>
            <w:tcBorders>
              <w:bottom w:val="single" w:sz="4" w:space="0" w:color="auto"/>
            </w:tcBorders>
            <w:vAlign w:val="center"/>
          </w:tcPr>
          <w:p w14:paraId="1ED858C2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1" w:type="dxa"/>
            <w:gridSpan w:val="2"/>
            <w:tcBorders>
              <w:bottom w:val="single" w:sz="4" w:space="0" w:color="auto"/>
            </w:tcBorders>
            <w:vAlign w:val="center"/>
          </w:tcPr>
          <w:p w14:paraId="6CD1C4C5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0</w:t>
            </w:r>
          </w:p>
        </w:tc>
      </w:tr>
    </w:tbl>
    <w:p w14:paraId="4FD37994" w14:textId="77777777" w:rsidR="007E04BF" w:rsidRDefault="007E04BF" w:rsidP="007E04BF"/>
    <w:p w14:paraId="7EEBF3AF" w14:textId="77777777" w:rsidR="007E04BF" w:rsidRDefault="007E04BF" w:rsidP="007E04BF"/>
    <w:p w14:paraId="3CF0875F" w14:textId="77777777" w:rsidR="007E04BF" w:rsidRPr="003E1F9F" w:rsidRDefault="007E04BF" w:rsidP="007E04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7B3064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Pr="007B3064">
        <w:rPr>
          <w:rFonts w:ascii="Times New Roman" w:hAnsi="Times New Roman" w:cs="Times New Roman"/>
          <w:b/>
          <w:bCs/>
        </w:rPr>
        <w:t>.</w:t>
      </w:r>
      <w:r w:rsidRPr="003E1F9F">
        <w:rPr>
          <w:rFonts w:ascii="Times New Roman" w:hAnsi="Times New Roman" w:cs="Times New Roman"/>
        </w:rPr>
        <w:t xml:space="preserve"> Impact of substance use on average length of stay in housed and unhoused burn patients. </w:t>
      </w:r>
    </w:p>
    <w:tbl>
      <w:tblPr>
        <w:tblW w:w="9389" w:type="dxa"/>
        <w:tblInd w:w="-38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121"/>
        <w:gridCol w:w="696"/>
        <w:gridCol w:w="1290"/>
        <w:gridCol w:w="1318"/>
        <w:gridCol w:w="307"/>
        <w:gridCol w:w="1006"/>
        <w:gridCol w:w="1313"/>
        <w:gridCol w:w="1338"/>
      </w:tblGrid>
      <w:tr w:rsidR="007E04BF" w:rsidRPr="003E1F9F" w14:paraId="5E9F285F" w14:textId="77777777" w:rsidTr="009A73C1">
        <w:trPr>
          <w:trHeight w:val="340"/>
        </w:trPr>
        <w:tc>
          <w:tcPr>
            <w:tcW w:w="2121" w:type="dxa"/>
            <w:tcBorders>
              <w:top w:val="single" w:sz="4" w:space="0" w:color="auto"/>
            </w:tcBorders>
          </w:tcPr>
          <w:p w14:paraId="728618A8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30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CDA5F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71DA">
              <w:rPr>
                <w:rFonts w:ascii="Times New Roman" w:hAnsi="Times New Roman" w:cs="Times New Roman"/>
                <w:color w:val="000000"/>
              </w:rPr>
              <w:t>No substance use</w:t>
            </w:r>
          </w:p>
        </w:tc>
        <w:tc>
          <w:tcPr>
            <w:tcW w:w="262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23338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71DA">
              <w:rPr>
                <w:rFonts w:ascii="Times New Roman" w:hAnsi="Times New Roman" w:cs="Times New Roman"/>
                <w:color w:val="000000"/>
              </w:rPr>
              <w:t>Substance use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1373DAD7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E04BF" w:rsidRPr="003E1F9F" w14:paraId="1770ACC8" w14:textId="77777777" w:rsidTr="009A73C1">
        <w:trPr>
          <w:trHeight w:val="340"/>
        </w:trPr>
        <w:tc>
          <w:tcPr>
            <w:tcW w:w="2121" w:type="dxa"/>
            <w:tcBorders>
              <w:bottom w:val="single" w:sz="4" w:space="0" w:color="auto"/>
            </w:tcBorders>
            <w:vAlign w:val="center"/>
          </w:tcPr>
          <w:p w14:paraId="1ADC9C2E" w14:textId="77777777" w:rsidR="007E04BF" w:rsidRPr="003F71DA" w:rsidRDefault="007E04BF" w:rsidP="009A73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F71DA">
              <w:rPr>
                <w:rFonts w:ascii="Times New Roman" w:hAnsi="Times New Roman" w:cs="Times New Roman"/>
                <w:color w:val="000000"/>
              </w:rPr>
              <w:t>House status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0581F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71DA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154B6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71DA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B8D7B" w14:textId="77777777" w:rsidR="007E04BF" w:rsidRPr="003F71DA" w:rsidRDefault="007E04BF" w:rsidP="009A73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3F71DA"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F6678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71DA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B120B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71DA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FDAA2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71DA"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center"/>
          </w:tcPr>
          <w:p w14:paraId="392339E4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71DA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3F71DA">
              <w:rPr>
                <w:rFonts w:ascii="Times New Roman" w:hAnsi="Times New Roman" w:cs="Times New Roman"/>
                <w:color w:val="000000"/>
              </w:rPr>
              <w:t>-value</w:t>
            </w:r>
          </w:p>
        </w:tc>
      </w:tr>
      <w:tr w:rsidR="007E04BF" w:rsidRPr="003E1F9F" w14:paraId="44522367" w14:textId="77777777" w:rsidTr="009A73C1">
        <w:trPr>
          <w:trHeight w:val="340"/>
        </w:trPr>
        <w:tc>
          <w:tcPr>
            <w:tcW w:w="2121" w:type="dxa"/>
            <w:tcBorders>
              <w:top w:val="single" w:sz="4" w:space="0" w:color="auto"/>
            </w:tcBorders>
            <w:vAlign w:val="center"/>
          </w:tcPr>
          <w:p w14:paraId="58A13D09" w14:textId="77777777" w:rsidR="007E04BF" w:rsidRPr="003F71DA" w:rsidRDefault="007E04BF" w:rsidP="009A73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F71DA">
              <w:rPr>
                <w:rFonts w:ascii="Times New Roman" w:hAnsi="Times New Roman" w:cs="Times New Roman"/>
                <w:color w:val="000000"/>
              </w:rPr>
              <w:t>Housed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14:paraId="3CAF6DF1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71DA">
              <w:rPr>
                <w:rFonts w:ascii="Times New Roman" w:hAnsi="Times New Roman" w:cs="Times New Roman"/>
                <w:color w:val="000000"/>
              </w:rPr>
              <w:t>386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vAlign w:val="center"/>
          </w:tcPr>
          <w:p w14:paraId="31199111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71DA">
              <w:rPr>
                <w:rFonts w:ascii="Times New Roman" w:hAnsi="Times New Roman" w:cs="Times New Roman"/>
                <w:color w:val="000000"/>
              </w:rPr>
              <w:t>18.11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14:paraId="3CDEFCD6" w14:textId="77777777" w:rsidR="007E04BF" w:rsidRPr="003F71DA" w:rsidRDefault="007E04BF" w:rsidP="009A73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F71D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± </w:t>
            </w:r>
            <w:r w:rsidRPr="003F71DA">
              <w:rPr>
                <w:rFonts w:ascii="Times New Roman" w:hAnsi="Times New Roman" w:cs="Times New Roman"/>
                <w:color w:val="000000"/>
              </w:rPr>
              <w:t>31.37</w:t>
            </w:r>
          </w:p>
        </w:tc>
        <w:tc>
          <w:tcPr>
            <w:tcW w:w="307" w:type="dxa"/>
            <w:tcBorders>
              <w:top w:val="single" w:sz="4" w:space="0" w:color="auto"/>
            </w:tcBorders>
            <w:vAlign w:val="center"/>
          </w:tcPr>
          <w:p w14:paraId="51967868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71DA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14:paraId="1495FF62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71DA">
              <w:rPr>
                <w:rFonts w:ascii="Times New Roman" w:hAnsi="Times New Roman" w:cs="Times New Roman"/>
                <w:color w:val="000000"/>
              </w:rPr>
              <w:t>18.32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vAlign w:val="center"/>
          </w:tcPr>
          <w:p w14:paraId="5972FEA8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71D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± </w:t>
            </w:r>
            <w:r w:rsidRPr="003F71DA">
              <w:rPr>
                <w:rFonts w:ascii="Times New Roman" w:hAnsi="Times New Roman" w:cs="Times New Roman"/>
                <w:color w:val="000000"/>
              </w:rPr>
              <w:t>16.45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2BA06BBE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71D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7E04BF" w:rsidRPr="003E1F9F" w14:paraId="0E65BDD6" w14:textId="77777777" w:rsidTr="009A73C1">
        <w:trPr>
          <w:trHeight w:val="340"/>
        </w:trPr>
        <w:tc>
          <w:tcPr>
            <w:tcW w:w="2121" w:type="dxa"/>
            <w:vAlign w:val="center"/>
          </w:tcPr>
          <w:p w14:paraId="1E24F5EB" w14:textId="77777777" w:rsidR="007E04BF" w:rsidRPr="003F71DA" w:rsidRDefault="007E04BF" w:rsidP="009A73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F71DA">
              <w:rPr>
                <w:rFonts w:ascii="Times New Roman" w:hAnsi="Times New Roman" w:cs="Times New Roman"/>
                <w:color w:val="000000"/>
              </w:rPr>
              <w:t>Unhoused</w:t>
            </w:r>
          </w:p>
        </w:tc>
        <w:tc>
          <w:tcPr>
            <w:tcW w:w="696" w:type="dxa"/>
            <w:vAlign w:val="center"/>
          </w:tcPr>
          <w:p w14:paraId="0AFB0780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71DA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290" w:type="dxa"/>
            <w:vAlign w:val="center"/>
          </w:tcPr>
          <w:p w14:paraId="5B5B65C8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71DA">
              <w:rPr>
                <w:rFonts w:ascii="Times New Roman" w:hAnsi="Times New Roman" w:cs="Times New Roman"/>
                <w:color w:val="000000"/>
              </w:rPr>
              <w:t>18.42</w:t>
            </w:r>
          </w:p>
        </w:tc>
        <w:tc>
          <w:tcPr>
            <w:tcW w:w="1318" w:type="dxa"/>
            <w:vAlign w:val="center"/>
          </w:tcPr>
          <w:p w14:paraId="5C5C90E8" w14:textId="77777777" w:rsidR="007E04BF" w:rsidRPr="003F71DA" w:rsidRDefault="007E04BF" w:rsidP="009A73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F71D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± </w:t>
            </w:r>
            <w:r w:rsidRPr="003F71DA">
              <w:rPr>
                <w:rFonts w:ascii="Times New Roman" w:hAnsi="Times New Roman" w:cs="Times New Roman"/>
                <w:color w:val="000000"/>
              </w:rPr>
              <w:t>17.06</w:t>
            </w:r>
          </w:p>
        </w:tc>
        <w:tc>
          <w:tcPr>
            <w:tcW w:w="307" w:type="dxa"/>
            <w:vAlign w:val="center"/>
          </w:tcPr>
          <w:p w14:paraId="662FF9A8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71DA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006" w:type="dxa"/>
            <w:vAlign w:val="center"/>
          </w:tcPr>
          <w:p w14:paraId="59899904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71DA">
              <w:rPr>
                <w:rFonts w:ascii="Times New Roman" w:hAnsi="Times New Roman" w:cs="Times New Roman"/>
                <w:color w:val="000000"/>
              </w:rPr>
              <w:t>25.03</w:t>
            </w:r>
          </w:p>
        </w:tc>
        <w:tc>
          <w:tcPr>
            <w:tcW w:w="1313" w:type="dxa"/>
            <w:vAlign w:val="center"/>
          </w:tcPr>
          <w:p w14:paraId="0EC01961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71D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± </w:t>
            </w:r>
            <w:r w:rsidRPr="003F71DA">
              <w:rPr>
                <w:rFonts w:ascii="Times New Roman" w:hAnsi="Times New Roman" w:cs="Times New Roman"/>
                <w:color w:val="000000"/>
              </w:rPr>
              <w:t>31.72</w:t>
            </w:r>
          </w:p>
        </w:tc>
        <w:tc>
          <w:tcPr>
            <w:tcW w:w="1338" w:type="dxa"/>
            <w:vAlign w:val="center"/>
          </w:tcPr>
          <w:p w14:paraId="7A9A596E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71DA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7E04BF" w:rsidRPr="003E1F9F" w14:paraId="552D3953" w14:textId="77777777" w:rsidTr="009A73C1">
        <w:trPr>
          <w:trHeight w:val="340"/>
        </w:trPr>
        <w:tc>
          <w:tcPr>
            <w:tcW w:w="2121" w:type="dxa"/>
            <w:vAlign w:val="center"/>
          </w:tcPr>
          <w:p w14:paraId="70306B5E" w14:textId="77777777" w:rsidR="007E04BF" w:rsidRPr="003F71DA" w:rsidRDefault="007E04BF" w:rsidP="009A73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F71DA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696" w:type="dxa"/>
            <w:vAlign w:val="center"/>
          </w:tcPr>
          <w:p w14:paraId="0C93F0EF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71DA">
              <w:rPr>
                <w:rFonts w:ascii="Times New Roman" w:hAnsi="Times New Roman" w:cs="Times New Roman"/>
                <w:color w:val="000000"/>
              </w:rPr>
              <w:t>475</w:t>
            </w:r>
          </w:p>
        </w:tc>
        <w:tc>
          <w:tcPr>
            <w:tcW w:w="1290" w:type="dxa"/>
            <w:vAlign w:val="center"/>
          </w:tcPr>
          <w:p w14:paraId="228EB700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71DA">
              <w:rPr>
                <w:rFonts w:ascii="Times New Roman" w:hAnsi="Times New Roman" w:cs="Times New Roman"/>
                <w:color w:val="000000"/>
              </w:rPr>
              <w:t>18.17</w:t>
            </w:r>
          </w:p>
        </w:tc>
        <w:tc>
          <w:tcPr>
            <w:tcW w:w="1318" w:type="dxa"/>
            <w:vAlign w:val="center"/>
          </w:tcPr>
          <w:p w14:paraId="580F3AFD" w14:textId="77777777" w:rsidR="007E04BF" w:rsidRPr="003F71DA" w:rsidRDefault="007E04BF" w:rsidP="009A73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F71D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± </w:t>
            </w:r>
            <w:r w:rsidRPr="003F71DA">
              <w:rPr>
                <w:rFonts w:ascii="Times New Roman" w:hAnsi="Times New Roman" w:cs="Times New Roman"/>
                <w:color w:val="000000"/>
              </w:rPr>
              <w:t>29.22</w:t>
            </w:r>
          </w:p>
        </w:tc>
        <w:tc>
          <w:tcPr>
            <w:tcW w:w="307" w:type="dxa"/>
            <w:vAlign w:val="center"/>
          </w:tcPr>
          <w:p w14:paraId="5B56DA65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71DA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006" w:type="dxa"/>
            <w:vAlign w:val="center"/>
          </w:tcPr>
          <w:p w14:paraId="2E053068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71DA">
              <w:rPr>
                <w:rFonts w:ascii="Times New Roman" w:hAnsi="Times New Roman" w:cs="Times New Roman"/>
                <w:color w:val="000000"/>
              </w:rPr>
              <w:t>23.07</w:t>
            </w:r>
          </w:p>
        </w:tc>
        <w:tc>
          <w:tcPr>
            <w:tcW w:w="1313" w:type="dxa"/>
            <w:vAlign w:val="center"/>
          </w:tcPr>
          <w:p w14:paraId="181EC5D9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71D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± </w:t>
            </w:r>
            <w:r w:rsidRPr="003F71DA">
              <w:rPr>
                <w:rFonts w:ascii="Times New Roman" w:hAnsi="Times New Roman" w:cs="Times New Roman"/>
                <w:color w:val="000000"/>
              </w:rPr>
              <w:t>28.21</w:t>
            </w:r>
          </w:p>
        </w:tc>
        <w:tc>
          <w:tcPr>
            <w:tcW w:w="1338" w:type="dxa"/>
            <w:vAlign w:val="center"/>
          </w:tcPr>
          <w:p w14:paraId="6F98D4EB" w14:textId="77777777" w:rsidR="007E04BF" w:rsidRPr="003F71DA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71DA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7E04BF" w:rsidRPr="003E1F9F" w14:paraId="73E05A71" w14:textId="77777777" w:rsidTr="009A73C1">
        <w:trPr>
          <w:trHeight w:val="340"/>
        </w:trPr>
        <w:tc>
          <w:tcPr>
            <w:tcW w:w="2121" w:type="dxa"/>
            <w:vAlign w:val="center"/>
          </w:tcPr>
          <w:p w14:paraId="42FD0C07" w14:textId="77777777" w:rsidR="007E04BF" w:rsidRPr="00E3786C" w:rsidRDefault="007E04BF" w:rsidP="009A73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3786C">
              <w:rPr>
                <w:rFonts w:ascii="Times New Roman" w:hAnsi="Times New Roman" w:cs="Times New Roman"/>
                <w:color w:val="000000"/>
              </w:rPr>
              <w:t>Housed*</w:t>
            </w:r>
          </w:p>
        </w:tc>
        <w:tc>
          <w:tcPr>
            <w:tcW w:w="696" w:type="dxa"/>
          </w:tcPr>
          <w:p w14:paraId="00C35172" w14:textId="77777777" w:rsidR="007E04BF" w:rsidRPr="00E3786C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786C">
              <w:rPr>
                <w:rFonts w:ascii="Times New Roman" w:hAnsi="Times New Roman" w:cs="Times New Roman"/>
                <w:color w:val="000000"/>
              </w:rPr>
              <w:t>372</w:t>
            </w:r>
          </w:p>
        </w:tc>
        <w:tc>
          <w:tcPr>
            <w:tcW w:w="1290" w:type="dxa"/>
          </w:tcPr>
          <w:p w14:paraId="60184147" w14:textId="77777777" w:rsidR="007E04BF" w:rsidRPr="00E3786C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786C">
              <w:rPr>
                <w:rFonts w:ascii="Times New Roman" w:hAnsi="Times New Roman" w:cs="Times New Roman"/>
                <w:color w:val="000000"/>
              </w:rPr>
              <w:t>18.24</w:t>
            </w:r>
          </w:p>
        </w:tc>
        <w:tc>
          <w:tcPr>
            <w:tcW w:w="1318" w:type="dxa"/>
          </w:tcPr>
          <w:p w14:paraId="1D8D29D9" w14:textId="77777777" w:rsidR="007E04BF" w:rsidRPr="00E3786C" w:rsidRDefault="007E04BF" w:rsidP="009A73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E3786C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± </w:t>
            </w:r>
            <w:r w:rsidRPr="00E3786C">
              <w:rPr>
                <w:rFonts w:ascii="Times New Roman" w:hAnsi="Times New Roman" w:cs="Times New Roman"/>
                <w:color w:val="000000"/>
              </w:rPr>
              <w:t>31.72</w:t>
            </w:r>
          </w:p>
        </w:tc>
        <w:tc>
          <w:tcPr>
            <w:tcW w:w="307" w:type="dxa"/>
          </w:tcPr>
          <w:p w14:paraId="4B8B1BBC" w14:textId="77777777" w:rsidR="007E04BF" w:rsidRPr="00E3786C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786C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006" w:type="dxa"/>
          </w:tcPr>
          <w:p w14:paraId="32B3D417" w14:textId="77777777" w:rsidR="007E04BF" w:rsidRPr="00E3786C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786C">
              <w:rPr>
                <w:rFonts w:ascii="Times New Roman" w:hAnsi="Times New Roman" w:cs="Times New Roman"/>
                <w:color w:val="000000"/>
              </w:rPr>
              <w:t>18.74</w:t>
            </w:r>
          </w:p>
        </w:tc>
        <w:tc>
          <w:tcPr>
            <w:tcW w:w="1313" w:type="dxa"/>
          </w:tcPr>
          <w:p w14:paraId="37DC3333" w14:textId="77777777" w:rsidR="007E04BF" w:rsidRPr="00E3786C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E3786C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± </w:t>
            </w:r>
            <w:r w:rsidRPr="00E3786C">
              <w:rPr>
                <w:rFonts w:ascii="Times New Roman" w:hAnsi="Times New Roman" w:cs="Times New Roman"/>
                <w:color w:val="000000"/>
              </w:rPr>
              <w:t>16.61</w:t>
            </w:r>
          </w:p>
        </w:tc>
        <w:tc>
          <w:tcPr>
            <w:tcW w:w="1338" w:type="dxa"/>
          </w:tcPr>
          <w:p w14:paraId="15A4F1E3" w14:textId="77777777" w:rsidR="007E04BF" w:rsidRPr="00E3786C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786C">
              <w:rPr>
                <w:rFonts w:ascii="Times New Roman" w:hAnsi="Times New Roman" w:cs="Times New Roman"/>
                <w:color w:val="000000"/>
              </w:rPr>
              <w:t>0.936</w:t>
            </w:r>
          </w:p>
        </w:tc>
      </w:tr>
      <w:tr w:rsidR="007E04BF" w:rsidRPr="003E1F9F" w14:paraId="46AD9C13" w14:textId="77777777" w:rsidTr="009A73C1">
        <w:trPr>
          <w:trHeight w:val="340"/>
        </w:trPr>
        <w:tc>
          <w:tcPr>
            <w:tcW w:w="2121" w:type="dxa"/>
            <w:vAlign w:val="center"/>
          </w:tcPr>
          <w:p w14:paraId="00FA9E1C" w14:textId="77777777" w:rsidR="007E04BF" w:rsidRPr="00E3786C" w:rsidRDefault="007E04BF" w:rsidP="009A73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3786C">
              <w:rPr>
                <w:rFonts w:ascii="Times New Roman" w:hAnsi="Times New Roman" w:cs="Times New Roman"/>
                <w:color w:val="000000"/>
              </w:rPr>
              <w:t>Unhoused*</w:t>
            </w:r>
          </w:p>
        </w:tc>
        <w:tc>
          <w:tcPr>
            <w:tcW w:w="696" w:type="dxa"/>
          </w:tcPr>
          <w:p w14:paraId="299051CB" w14:textId="77777777" w:rsidR="007E04BF" w:rsidRPr="00E3786C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786C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290" w:type="dxa"/>
          </w:tcPr>
          <w:p w14:paraId="209EA660" w14:textId="77777777" w:rsidR="007E04BF" w:rsidRPr="00E3786C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786C">
              <w:rPr>
                <w:rFonts w:ascii="Times New Roman" w:hAnsi="Times New Roman" w:cs="Times New Roman"/>
                <w:color w:val="000000"/>
              </w:rPr>
              <w:t>21.66</w:t>
            </w:r>
          </w:p>
        </w:tc>
        <w:tc>
          <w:tcPr>
            <w:tcW w:w="1318" w:type="dxa"/>
          </w:tcPr>
          <w:p w14:paraId="016176C0" w14:textId="77777777" w:rsidR="007E04BF" w:rsidRPr="00E3786C" w:rsidRDefault="007E04BF" w:rsidP="009A73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E3786C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± </w:t>
            </w:r>
            <w:r w:rsidRPr="00E3786C">
              <w:rPr>
                <w:rFonts w:ascii="Times New Roman" w:hAnsi="Times New Roman" w:cs="Times New Roman"/>
                <w:color w:val="000000"/>
              </w:rPr>
              <w:t>18.99</w:t>
            </w:r>
          </w:p>
        </w:tc>
        <w:tc>
          <w:tcPr>
            <w:tcW w:w="307" w:type="dxa"/>
          </w:tcPr>
          <w:p w14:paraId="1315529F" w14:textId="77777777" w:rsidR="007E04BF" w:rsidRPr="00E3786C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786C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006" w:type="dxa"/>
          </w:tcPr>
          <w:p w14:paraId="340F55B3" w14:textId="77777777" w:rsidR="007E04BF" w:rsidRPr="00E3786C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786C">
              <w:rPr>
                <w:rFonts w:ascii="Times New Roman" w:hAnsi="Times New Roman" w:cs="Times New Roman"/>
                <w:color w:val="000000"/>
              </w:rPr>
              <w:t>30.84</w:t>
            </w:r>
          </w:p>
        </w:tc>
        <w:tc>
          <w:tcPr>
            <w:tcW w:w="1313" w:type="dxa"/>
          </w:tcPr>
          <w:p w14:paraId="4B5776A3" w14:textId="77777777" w:rsidR="007E04BF" w:rsidRPr="00E3786C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E3786C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± </w:t>
            </w:r>
            <w:r w:rsidRPr="00E3786C">
              <w:rPr>
                <w:rFonts w:ascii="Times New Roman" w:hAnsi="Times New Roman" w:cs="Times New Roman"/>
                <w:color w:val="000000"/>
              </w:rPr>
              <w:t>34.46</w:t>
            </w:r>
          </w:p>
        </w:tc>
        <w:tc>
          <w:tcPr>
            <w:tcW w:w="1338" w:type="dxa"/>
          </w:tcPr>
          <w:p w14:paraId="756F3769" w14:textId="77777777" w:rsidR="007E04BF" w:rsidRPr="00E3786C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786C">
              <w:rPr>
                <w:rFonts w:ascii="Times New Roman" w:hAnsi="Times New Roman" w:cs="Times New Roman"/>
                <w:color w:val="000000"/>
              </w:rPr>
              <w:t>0.0862</w:t>
            </w:r>
          </w:p>
        </w:tc>
      </w:tr>
      <w:tr w:rsidR="007E04BF" w:rsidRPr="003E1F9F" w14:paraId="2636DBE2" w14:textId="77777777" w:rsidTr="009A73C1">
        <w:trPr>
          <w:trHeight w:val="340"/>
        </w:trPr>
        <w:tc>
          <w:tcPr>
            <w:tcW w:w="2121" w:type="dxa"/>
            <w:tcBorders>
              <w:bottom w:val="single" w:sz="4" w:space="0" w:color="auto"/>
            </w:tcBorders>
            <w:vAlign w:val="center"/>
          </w:tcPr>
          <w:p w14:paraId="0D495228" w14:textId="77777777" w:rsidR="007E04BF" w:rsidRPr="00E3786C" w:rsidRDefault="007E04BF" w:rsidP="009A73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3786C">
              <w:rPr>
                <w:rFonts w:ascii="Times New Roman" w:hAnsi="Times New Roman" w:cs="Times New Roman"/>
                <w:color w:val="000000"/>
              </w:rPr>
              <w:t>Total*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50E1866C" w14:textId="77777777" w:rsidR="007E04BF" w:rsidRPr="00E3786C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786C">
              <w:rPr>
                <w:rFonts w:ascii="Times New Roman" w:hAnsi="Times New Roman" w:cs="Times New Roman"/>
                <w:color w:val="000000"/>
              </w:rPr>
              <w:t>431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76EEB86B" w14:textId="77777777" w:rsidR="007E04BF" w:rsidRPr="00E3786C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786C">
              <w:rPr>
                <w:rFonts w:ascii="Times New Roman" w:hAnsi="Times New Roman" w:cs="Times New Roman"/>
                <w:color w:val="000000"/>
              </w:rPr>
              <w:t>18.71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3F25E33F" w14:textId="77777777" w:rsidR="007E04BF" w:rsidRPr="00E3786C" w:rsidRDefault="007E04BF" w:rsidP="009A73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E3786C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± </w:t>
            </w:r>
            <w:r w:rsidRPr="00E3786C">
              <w:rPr>
                <w:rFonts w:ascii="Times New Roman" w:hAnsi="Times New Roman" w:cs="Times New Roman"/>
                <w:color w:val="000000"/>
              </w:rPr>
              <w:t>30.3</w:t>
            </w:r>
          </w:p>
        </w:tc>
        <w:tc>
          <w:tcPr>
            <w:tcW w:w="307" w:type="dxa"/>
            <w:tcBorders>
              <w:bottom w:val="single" w:sz="4" w:space="0" w:color="auto"/>
            </w:tcBorders>
          </w:tcPr>
          <w:p w14:paraId="2B8BC3D3" w14:textId="77777777" w:rsidR="007E04BF" w:rsidRPr="00E3786C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786C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2BE44A9F" w14:textId="77777777" w:rsidR="007E04BF" w:rsidRPr="00E3786C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786C">
              <w:rPr>
                <w:rFonts w:ascii="Times New Roman" w:hAnsi="Times New Roman" w:cs="Times New Roman"/>
                <w:color w:val="000000"/>
              </w:rPr>
              <w:t>26.31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700F8ED9" w14:textId="77777777" w:rsidR="007E04BF" w:rsidRPr="00E3786C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E3786C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± </w:t>
            </w:r>
            <w:r w:rsidRPr="00E3786C">
              <w:rPr>
                <w:rFonts w:ascii="Times New Roman" w:hAnsi="Times New Roman" w:cs="Times New Roman"/>
                <w:color w:val="000000"/>
              </w:rPr>
              <w:t>29.53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1FE819EA" w14:textId="77777777" w:rsidR="007E04BF" w:rsidRPr="00E3786C" w:rsidRDefault="007E04BF" w:rsidP="009A73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3786C">
              <w:rPr>
                <w:rFonts w:ascii="Times New Roman" w:hAnsi="Times New Roman" w:cs="Times New Roman"/>
                <w:b/>
                <w:bCs/>
                <w:color w:val="000000"/>
              </w:rPr>
              <w:t>0.0487</w:t>
            </w:r>
          </w:p>
        </w:tc>
      </w:tr>
    </w:tbl>
    <w:p w14:paraId="219E3795" w14:textId="77777777" w:rsidR="007E04BF" w:rsidRPr="00E3786C" w:rsidRDefault="007E04BF" w:rsidP="007E04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Excludes patients who left AMA</w:t>
      </w:r>
    </w:p>
    <w:p w14:paraId="258032F2" w14:textId="77777777" w:rsidR="00724127" w:rsidRDefault="00724127"/>
    <w:sectPr w:rsidR="00724127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F64C80" w14:textId="77777777" w:rsidR="00B018F6" w:rsidRDefault="00B018F6" w:rsidP="00D35F5B">
      <w:r>
        <w:separator/>
      </w:r>
    </w:p>
  </w:endnote>
  <w:endnote w:type="continuationSeparator" w:id="0">
    <w:p w14:paraId="66A31324" w14:textId="77777777" w:rsidR="00B018F6" w:rsidRDefault="00B018F6" w:rsidP="00D35F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8700119"/>
      <w:docPartObj>
        <w:docPartGallery w:val="Page Numbers (Bottom of Page)"/>
        <w:docPartUnique/>
      </w:docPartObj>
    </w:sdtPr>
    <w:sdtContent>
      <w:p w14:paraId="540FC261" w14:textId="67030647" w:rsidR="00D35F5B" w:rsidRDefault="00D35F5B" w:rsidP="009C56E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9451B8" w14:textId="77777777" w:rsidR="00D35F5B" w:rsidRDefault="00D35F5B" w:rsidP="00D35F5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49367727"/>
      <w:docPartObj>
        <w:docPartGallery w:val="Page Numbers (Bottom of Page)"/>
        <w:docPartUnique/>
      </w:docPartObj>
    </w:sdtPr>
    <w:sdtContent>
      <w:p w14:paraId="51DEF6AD" w14:textId="09504A90" w:rsidR="00D35F5B" w:rsidRDefault="00D35F5B" w:rsidP="009C56E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7F30A4D" w14:textId="77777777" w:rsidR="00D35F5B" w:rsidRDefault="00D35F5B" w:rsidP="00D35F5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11866E" w14:textId="77777777" w:rsidR="00B018F6" w:rsidRDefault="00B018F6" w:rsidP="00D35F5B">
      <w:r>
        <w:separator/>
      </w:r>
    </w:p>
  </w:footnote>
  <w:footnote w:type="continuationSeparator" w:id="0">
    <w:p w14:paraId="72CBBC0B" w14:textId="77777777" w:rsidR="00B018F6" w:rsidRDefault="00B018F6" w:rsidP="00D35F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4BF"/>
    <w:rsid w:val="00010AED"/>
    <w:rsid w:val="00014708"/>
    <w:rsid w:val="000169DD"/>
    <w:rsid w:val="00017447"/>
    <w:rsid w:val="0002499D"/>
    <w:rsid w:val="0002716C"/>
    <w:rsid w:val="0002783C"/>
    <w:rsid w:val="000308BD"/>
    <w:rsid w:val="0004004B"/>
    <w:rsid w:val="0006537B"/>
    <w:rsid w:val="00070FDA"/>
    <w:rsid w:val="0008236E"/>
    <w:rsid w:val="000874FC"/>
    <w:rsid w:val="000958CE"/>
    <w:rsid w:val="000A6132"/>
    <w:rsid w:val="000A64D4"/>
    <w:rsid w:val="000B303F"/>
    <w:rsid w:val="000B4648"/>
    <w:rsid w:val="000B6185"/>
    <w:rsid w:val="000C2691"/>
    <w:rsid w:val="000D411A"/>
    <w:rsid w:val="000D4AEC"/>
    <w:rsid w:val="000E3D03"/>
    <w:rsid w:val="000E542C"/>
    <w:rsid w:val="00102A5D"/>
    <w:rsid w:val="001116F8"/>
    <w:rsid w:val="00113BE7"/>
    <w:rsid w:val="001144D2"/>
    <w:rsid w:val="001174CF"/>
    <w:rsid w:val="001234AE"/>
    <w:rsid w:val="00140409"/>
    <w:rsid w:val="00141F08"/>
    <w:rsid w:val="001546BB"/>
    <w:rsid w:val="00161BFA"/>
    <w:rsid w:val="00162473"/>
    <w:rsid w:val="00170B52"/>
    <w:rsid w:val="00173781"/>
    <w:rsid w:val="00176D44"/>
    <w:rsid w:val="001A3312"/>
    <w:rsid w:val="001C095D"/>
    <w:rsid w:val="001D36A8"/>
    <w:rsid w:val="001D514A"/>
    <w:rsid w:val="001F0BEB"/>
    <w:rsid w:val="001F2AA9"/>
    <w:rsid w:val="00206CDF"/>
    <w:rsid w:val="0020768F"/>
    <w:rsid w:val="0021225E"/>
    <w:rsid w:val="002140A5"/>
    <w:rsid w:val="00223C3F"/>
    <w:rsid w:val="0024793C"/>
    <w:rsid w:val="0025421D"/>
    <w:rsid w:val="00256127"/>
    <w:rsid w:val="0026396D"/>
    <w:rsid w:val="002703C1"/>
    <w:rsid w:val="002736C7"/>
    <w:rsid w:val="0028439F"/>
    <w:rsid w:val="00285890"/>
    <w:rsid w:val="00294529"/>
    <w:rsid w:val="002A0A48"/>
    <w:rsid w:val="002A47BE"/>
    <w:rsid w:val="002A7252"/>
    <w:rsid w:val="002B325B"/>
    <w:rsid w:val="002B5FCA"/>
    <w:rsid w:val="002B6D0D"/>
    <w:rsid w:val="002C397D"/>
    <w:rsid w:val="002D2E7B"/>
    <w:rsid w:val="002D5D2D"/>
    <w:rsid w:val="00304139"/>
    <w:rsid w:val="00313541"/>
    <w:rsid w:val="00316ED8"/>
    <w:rsid w:val="0032767E"/>
    <w:rsid w:val="00333355"/>
    <w:rsid w:val="00334D25"/>
    <w:rsid w:val="003402C5"/>
    <w:rsid w:val="00340BCC"/>
    <w:rsid w:val="00355B75"/>
    <w:rsid w:val="00357023"/>
    <w:rsid w:val="00360A0A"/>
    <w:rsid w:val="0037155A"/>
    <w:rsid w:val="00371D35"/>
    <w:rsid w:val="00381065"/>
    <w:rsid w:val="003B42CD"/>
    <w:rsid w:val="003C6AB9"/>
    <w:rsid w:val="003D0F6F"/>
    <w:rsid w:val="003D3AC6"/>
    <w:rsid w:val="003E0031"/>
    <w:rsid w:val="003E6A9E"/>
    <w:rsid w:val="003F281A"/>
    <w:rsid w:val="003F3FED"/>
    <w:rsid w:val="0040319C"/>
    <w:rsid w:val="004152FD"/>
    <w:rsid w:val="0042101E"/>
    <w:rsid w:val="00437D9F"/>
    <w:rsid w:val="00445A51"/>
    <w:rsid w:val="00445DF6"/>
    <w:rsid w:val="0045205E"/>
    <w:rsid w:val="00452B3B"/>
    <w:rsid w:val="00455AE0"/>
    <w:rsid w:val="004649FD"/>
    <w:rsid w:val="00464FD3"/>
    <w:rsid w:val="00465841"/>
    <w:rsid w:val="0047261E"/>
    <w:rsid w:val="00482FEB"/>
    <w:rsid w:val="0049665A"/>
    <w:rsid w:val="004979AD"/>
    <w:rsid w:val="004B7521"/>
    <w:rsid w:val="004C4F77"/>
    <w:rsid w:val="004C7549"/>
    <w:rsid w:val="004C7B2A"/>
    <w:rsid w:val="004E1234"/>
    <w:rsid w:val="004E1819"/>
    <w:rsid w:val="004E4D22"/>
    <w:rsid w:val="004E6D82"/>
    <w:rsid w:val="004F23BB"/>
    <w:rsid w:val="00522142"/>
    <w:rsid w:val="00526ADC"/>
    <w:rsid w:val="005276DF"/>
    <w:rsid w:val="0053047A"/>
    <w:rsid w:val="00530D73"/>
    <w:rsid w:val="00532A59"/>
    <w:rsid w:val="005350C6"/>
    <w:rsid w:val="005452C5"/>
    <w:rsid w:val="0054689A"/>
    <w:rsid w:val="0055310B"/>
    <w:rsid w:val="005558DE"/>
    <w:rsid w:val="00571366"/>
    <w:rsid w:val="00590DED"/>
    <w:rsid w:val="0059608E"/>
    <w:rsid w:val="005968A0"/>
    <w:rsid w:val="005A11BB"/>
    <w:rsid w:val="005B13E5"/>
    <w:rsid w:val="005B2CC4"/>
    <w:rsid w:val="005C5171"/>
    <w:rsid w:val="005C5A03"/>
    <w:rsid w:val="005D22FB"/>
    <w:rsid w:val="005F409D"/>
    <w:rsid w:val="005F4C05"/>
    <w:rsid w:val="005F6D54"/>
    <w:rsid w:val="006021AC"/>
    <w:rsid w:val="00612DC3"/>
    <w:rsid w:val="00614E2E"/>
    <w:rsid w:val="0062148E"/>
    <w:rsid w:val="006219D1"/>
    <w:rsid w:val="006301E4"/>
    <w:rsid w:val="006324D6"/>
    <w:rsid w:val="00652243"/>
    <w:rsid w:val="00657100"/>
    <w:rsid w:val="0067095E"/>
    <w:rsid w:val="00673464"/>
    <w:rsid w:val="0067735C"/>
    <w:rsid w:val="006819F1"/>
    <w:rsid w:val="00686F3A"/>
    <w:rsid w:val="006A053C"/>
    <w:rsid w:val="006C4E69"/>
    <w:rsid w:val="006D76AC"/>
    <w:rsid w:val="006D7E6E"/>
    <w:rsid w:val="00701755"/>
    <w:rsid w:val="007030C2"/>
    <w:rsid w:val="00723E76"/>
    <w:rsid w:val="00724127"/>
    <w:rsid w:val="0072586C"/>
    <w:rsid w:val="00734A45"/>
    <w:rsid w:val="00735CD2"/>
    <w:rsid w:val="007414C4"/>
    <w:rsid w:val="0075015F"/>
    <w:rsid w:val="007637A3"/>
    <w:rsid w:val="0077482D"/>
    <w:rsid w:val="00777136"/>
    <w:rsid w:val="007815C3"/>
    <w:rsid w:val="007A0E8F"/>
    <w:rsid w:val="007A45B7"/>
    <w:rsid w:val="007A5BE5"/>
    <w:rsid w:val="007D5440"/>
    <w:rsid w:val="007E04BF"/>
    <w:rsid w:val="007F2283"/>
    <w:rsid w:val="007F2C09"/>
    <w:rsid w:val="007F599B"/>
    <w:rsid w:val="00800266"/>
    <w:rsid w:val="00805092"/>
    <w:rsid w:val="00816C5C"/>
    <w:rsid w:val="008216C3"/>
    <w:rsid w:val="0083162F"/>
    <w:rsid w:val="00836679"/>
    <w:rsid w:val="00843736"/>
    <w:rsid w:val="00851FE2"/>
    <w:rsid w:val="00854DFE"/>
    <w:rsid w:val="00862624"/>
    <w:rsid w:val="0088256F"/>
    <w:rsid w:val="00883B9D"/>
    <w:rsid w:val="008B3ED9"/>
    <w:rsid w:val="008B3F83"/>
    <w:rsid w:val="008C7343"/>
    <w:rsid w:val="008E2073"/>
    <w:rsid w:val="00906769"/>
    <w:rsid w:val="00910502"/>
    <w:rsid w:val="00916944"/>
    <w:rsid w:val="00917D8B"/>
    <w:rsid w:val="0092199F"/>
    <w:rsid w:val="00922D60"/>
    <w:rsid w:val="00931D9A"/>
    <w:rsid w:val="009414EA"/>
    <w:rsid w:val="00944A84"/>
    <w:rsid w:val="009734C1"/>
    <w:rsid w:val="0099631B"/>
    <w:rsid w:val="009B3ACB"/>
    <w:rsid w:val="009C0D0B"/>
    <w:rsid w:val="009C38FC"/>
    <w:rsid w:val="009D115A"/>
    <w:rsid w:val="009D637F"/>
    <w:rsid w:val="009F02E3"/>
    <w:rsid w:val="009F085C"/>
    <w:rsid w:val="009F51F0"/>
    <w:rsid w:val="00A0153F"/>
    <w:rsid w:val="00A03554"/>
    <w:rsid w:val="00A12308"/>
    <w:rsid w:val="00A134C6"/>
    <w:rsid w:val="00A311FE"/>
    <w:rsid w:val="00A3167D"/>
    <w:rsid w:val="00A326EA"/>
    <w:rsid w:val="00A329C5"/>
    <w:rsid w:val="00A331DD"/>
    <w:rsid w:val="00A37F99"/>
    <w:rsid w:val="00A52033"/>
    <w:rsid w:val="00A71DE2"/>
    <w:rsid w:val="00A73036"/>
    <w:rsid w:val="00A73CDD"/>
    <w:rsid w:val="00A84CBE"/>
    <w:rsid w:val="00A91675"/>
    <w:rsid w:val="00A9555C"/>
    <w:rsid w:val="00AA1033"/>
    <w:rsid w:val="00AA1AE7"/>
    <w:rsid w:val="00AB1149"/>
    <w:rsid w:val="00AB6BEC"/>
    <w:rsid w:val="00AC1115"/>
    <w:rsid w:val="00AC428B"/>
    <w:rsid w:val="00AD16D2"/>
    <w:rsid w:val="00B018F6"/>
    <w:rsid w:val="00B01BD7"/>
    <w:rsid w:val="00B02D0F"/>
    <w:rsid w:val="00B04755"/>
    <w:rsid w:val="00B10EAB"/>
    <w:rsid w:val="00B16BD8"/>
    <w:rsid w:val="00B30BAD"/>
    <w:rsid w:val="00B31985"/>
    <w:rsid w:val="00B33E8F"/>
    <w:rsid w:val="00B416E0"/>
    <w:rsid w:val="00B50E97"/>
    <w:rsid w:val="00B60361"/>
    <w:rsid w:val="00B67233"/>
    <w:rsid w:val="00B75ED8"/>
    <w:rsid w:val="00B76E74"/>
    <w:rsid w:val="00B77DD6"/>
    <w:rsid w:val="00B8274C"/>
    <w:rsid w:val="00B85D49"/>
    <w:rsid w:val="00B92001"/>
    <w:rsid w:val="00BB0631"/>
    <w:rsid w:val="00BB60BA"/>
    <w:rsid w:val="00BC4B99"/>
    <w:rsid w:val="00BD5A25"/>
    <w:rsid w:val="00BF2A5B"/>
    <w:rsid w:val="00BF7C9D"/>
    <w:rsid w:val="00C029FC"/>
    <w:rsid w:val="00C15FD3"/>
    <w:rsid w:val="00C16828"/>
    <w:rsid w:val="00C214C4"/>
    <w:rsid w:val="00C23349"/>
    <w:rsid w:val="00C33508"/>
    <w:rsid w:val="00C41B77"/>
    <w:rsid w:val="00C46C62"/>
    <w:rsid w:val="00C50D63"/>
    <w:rsid w:val="00C5326A"/>
    <w:rsid w:val="00C738E2"/>
    <w:rsid w:val="00C7590B"/>
    <w:rsid w:val="00C9188B"/>
    <w:rsid w:val="00C97D0F"/>
    <w:rsid w:val="00CA0F38"/>
    <w:rsid w:val="00CA35C9"/>
    <w:rsid w:val="00CA4B53"/>
    <w:rsid w:val="00CB1997"/>
    <w:rsid w:val="00CB7ECA"/>
    <w:rsid w:val="00CC4270"/>
    <w:rsid w:val="00CD35BC"/>
    <w:rsid w:val="00D0701D"/>
    <w:rsid w:val="00D179E1"/>
    <w:rsid w:val="00D253DF"/>
    <w:rsid w:val="00D35F5B"/>
    <w:rsid w:val="00D36BD0"/>
    <w:rsid w:val="00D452C3"/>
    <w:rsid w:val="00D528A2"/>
    <w:rsid w:val="00D528A4"/>
    <w:rsid w:val="00D55C18"/>
    <w:rsid w:val="00D75B7A"/>
    <w:rsid w:val="00D87105"/>
    <w:rsid w:val="00D92C21"/>
    <w:rsid w:val="00D93918"/>
    <w:rsid w:val="00D94C45"/>
    <w:rsid w:val="00DA26E6"/>
    <w:rsid w:val="00DB44F7"/>
    <w:rsid w:val="00DC1FD1"/>
    <w:rsid w:val="00DC3BAC"/>
    <w:rsid w:val="00DC3D8A"/>
    <w:rsid w:val="00DF04C7"/>
    <w:rsid w:val="00E20D7B"/>
    <w:rsid w:val="00E379C1"/>
    <w:rsid w:val="00E538DB"/>
    <w:rsid w:val="00E5468F"/>
    <w:rsid w:val="00E61572"/>
    <w:rsid w:val="00E628B8"/>
    <w:rsid w:val="00E71E35"/>
    <w:rsid w:val="00E7790B"/>
    <w:rsid w:val="00E82B72"/>
    <w:rsid w:val="00E92553"/>
    <w:rsid w:val="00EA3BA5"/>
    <w:rsid w:val="00EA45E3"/>
    <w:rsid w:val="00EB69CB"/>
    <w:rsid w:val="00EC5CE1"/>
    <w:rsid w:val="00ED754E"/>
    <w:rsid w:val="00EF35C9"/>
    <w:rsid w:val="00F0440A"/>
    <w:rsid w:val="00F14A64"/>
    <w:rsid w:val="00F177B2"/>
    <w:rsid w:val="00F37AA0"/>
    <w:rsid w:val="00F47DD7"/>
    <w:rsid w:val="00F57CB4"/>
    <w:rsid w:val="00F60704"/>
    <w:rsid w:val="00F77ABD"/>
    <w:rsid w:val="00F81825"/>
    <w:rsid w:val="00F8224D"/>
    <w:rsid w:val="00F91807"/>
    <w:rsid w:val="00FA50CE"/>
    <w:rsid w:val="00FA5B78"/>
    <w:rsid w:val="00FB7502"/>
    <w:rsid w:val="00FC60D9"/>
    <w:rsid w:val="00FC6659"/>
    <w:rsid w:val="00FE7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238234"/>
  <w15:chartTrackingRefBased/>
  <w15:docId w15:val="{D6D25E72-9B15-EF46-B3ED-7539FB141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4BF"/>
    <w:pPr>
      <w:spacing w:after="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4B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04B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04B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04B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04B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04B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04B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04B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04B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04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04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04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04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04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04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04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04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04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04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E04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04B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E04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04BF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E04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04BF"/>
    <w:pPr>
      <w:spacing w:after="160" w:line="278" w:lineRule="auto"/>
      <w:ind w:left="720"/>
      <w:contextualSpacing/>
    </w:pPr>
    <w:rPr>
      <w:rFonts w:eastAsiaTheme="minorEastAsia"/>
      <w:kern w:val="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E04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04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04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04B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35F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5F5B"/>
    <w:rPr>
      <w:rFonts w:eastAsiaTheme="minorHAnsi"/>
      <w:kern w:val="0"/>
      <w:lang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35F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Lee</dc:creator>
  <cp:keywords/>
  <dc:description/>
  <cp:lastModifiedBy>Justin Lee</cp:lastModifiedBy>
  <cp:revision>2</cp:revision>
  <dcterms:created xsi:type="dcterms:W3CDTF">2025-01-27T04:07:00Z</dcterms:created>
  <dcterms:modified xsi:type="dcterms:W3CDTF">2025-01-30T22:48:00Z</dcterms:modified>
</cp:coreProperties>
</file>